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A6B5F" w14:textId="700BA5D9" w:rsidR="00DC483F" w:rsidRPr="000E718E" w:rsidRDefault="00B86730" w:rsidP="00B86730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E718E">
        <w:rPr>
          <w:rFonts w:ascii="Times New Roman" w:hAnsi="Times New Roman" w:cs="Times New Roman"/>
          <w:b/>
          <w:bCs/>
          <w:sz w:val="20"/>
          <w:szCs w:val="20"/>
          <w:u w:val="single"/>
        </w:rPr>
        <w:t>Appendix 1 – Data Collection Tool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11873"/>
        <w:gridCol w:w="104"/>
        <w:gridCol w:w="104"/>
      </w:tblGrid>
      <w:tr w:rsidR="005140F1" w:rsidRPr="000E718E" w14:paraId="0D105181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E51C1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Loc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34169" w14:textId="611E2C10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This will be 3 letters then a number based on each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1535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7875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0BCEAEAE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4D94D8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3721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DC1D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ge as of September 2024 in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21FE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E05B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6EBB2EF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FF13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Gender (categoric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5F165" w14:textId="324F6991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Gender;</w:t>
            </w:r>
            <w:proofErr w:type="gram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any trans </w:t>
            </w:r>
            <w:r w:rsidR="00BA427F" w:rsidRPr="000E718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should be coded as their identified gender please but please make a note at the bottom of your sheet so we can determine how many trans/non-binary people there wer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A99C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ABC0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C2AE1C0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C2741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Ethnicity (categoric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ADDC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s coded locally as per HARS, if unknown please document as "Not recorde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BDE9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7D81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66F181FD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336F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0F67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s coded locally as per HARS, if unknown please document as "Not recorde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B8D9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4B93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37DCFB0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4A40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Sexuality (categoric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631B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s coded locally as per HARS, if unknown please document as "Not recorde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EB6C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8284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4BA9F758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8ED873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546A3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Time since HIV diagnosis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3C1CA" w14:textId="0D2B554C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umber of years since diagn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E55C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D5C47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318B0E0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2C5D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urrent HIV viral load (copies/mL)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D490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Most recent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HIVVL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, if undetectable please use the lower limit from your centre e.g. at Royal Free we would say &lt;40, please document at the bottom of your sheet what cut off you use, as far as write up we will consider &lt;200</w:t>
            </w:r>
          </w:p>
        </w:tc>
      </w:tr>
      <w:tr w:rsidR="005140F1" w:rsidRPr="000E718E" w14:paraId="29627FAE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62E8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(cell/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4EBBB" w14:textId="68955422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Most recent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cou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43F3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A42D3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2E8E162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9124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adir CD4 (cell/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mm3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FD08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Nadir CD4 if available, if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unknown please document as "Not recorde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F28C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D19E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0584B0A9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B3450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D4:CD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28E05" w14:textId="43C97F2F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Most recent ratio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F2F0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D12B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6B1686CD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9E84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Previous AIDS defining condition (yes/n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013E7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As per HARS - Yes or </w:t>
            </w:r>
            <w:proofErr w:type="gram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o;</w:t>
            </w:r>
            <w:proofErr w:type="gram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if unknown please put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85C4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92E6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06F4D710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E97132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3E4EB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Durantion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on ART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DF5FB" w14:textId="76270C94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umber of years since diagn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26690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58DF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5DE65098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B4478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urrent ART (free tex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EB09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Most recent ART prescri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A958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67C95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2544AD58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AEC9B5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umber of non-ART med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D1393" w14:textId="68228A16" w:rsidR="00B86730" w:rsidRPr="000E718E" w:rsidRDefault="00BA427F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How many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on ART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medications recorded in rec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4BAA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A7B9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5AEA7969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AE01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ACB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347587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Using the below website, enter all medication </w:t>
            </w:r>
            <w:proofErr w:type="gram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in to</w:t>
            </w:r>
            <w:proofErr w:type="gram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the calculator to determine a score, if a drug cannot be found that means it scores 0, ART will not be includ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D9057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71A58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528F8465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FFFF00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08A0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harlson Comorbidity Index (0-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B58E6" w14:textId="0959276D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r w:rsidR="00F7603A"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data from local records use </w:t>
            </w: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the CCI to calculate a score of between 0 and 37, please note AIDS should only be ticked if current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count of less than 200, not historic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E583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B9FD5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5F6DC9F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7049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Clinical Frailty Scale (0-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8C06B" w14:textId="7A5326E5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Use the link below to determine the frailty </w:t>
            </w:r>
            <w:r w:rsidR="00F7603A" w:rsidRPr="000E718E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AAA5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62499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1D4967F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A8DD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Dementia Diagnosis (yes/n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02EED" w14:textId="559C092A" w:rsidR="00B86730" w:rsidRPr="000E718E" w:rsidRDefault="00F6755E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Using data from local records record if there is </w:t>
            </w:r>
            <w:r w:rsidR="00B86730" w:rsidRPr="000E718E">
              <w:rPr>
                <w:rFonts w:ascii="Times New Roman" w:hAnsi="Times New Roman" w:cs="Times New Roman"/>
                <w:sz w:val="20"/>
                <w:szCs w:val="20"/>
              </w:rPr>
              <w:t>a formal diagnosis of dementia, yes or no, if unknown please put 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4E7F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35BC7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20805E3C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A02B93"/>
              <w:bottom w:val="single" w:sz="6" w:space="0" w:color="CCCCCC"/>
              <w:right w:val="single" w:sz="6" w:space="0" w:color="CCCCCC"/>
            </w:tcBorders>
            <w:shd w:val="clear" w:color="auto" w:fill="EAD1D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E384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in Care Hom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1500A" w14:textId="40023C62" w:rsidR="00B86730" w:rsidRPr="000E718E" w:rsidRDefault="009E5519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Using data from local records review all changes to address to determine when moved into a care home and calculated the number of years living in long-term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8401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0600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11E6B7AC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D1D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BE309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Total number of consultations in last 12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1B5C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The number of total contacts between the person and your HIV service including both telephone and face to 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831B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92FA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3836156B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D1D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1015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umber of face-to-face consultations in last 12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C9DB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Only face to face contacts in the last 12 months, can be in clinic or the community, by any care home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ABFF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3E5D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0F1" w:rsidRPr="000E718E" w14:paraId="6067AB1B" w14:textId="77777777" w:rsidTr="00B8673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A02B93"/>
            </w:tcBorders>
            <w:shd w:val="clear" w:color="auto" w:fill="EAD1D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08450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Number of HIV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blood tests in last 12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0ADC0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The number of </w:t>
            </w:r>
            <w:proofErr w:type="spell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HIVVL</w:t>
            </w:r>
            <w:proofErr w:type="spell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taken on your system in the last 12 months from the date of your data col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6A3E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A7FD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90DF89" w14:textId="5B9049DF" w:rsidR="00B86730" w:rsidRPr="000E718E" w:rsidRDefault="00BA427F" w:rsidP="00B86730">
      <w:pPr>
        <w:rPr>
          <w:rFonts w:ascii="Times New Roman" w:hAnsi="Times New Roman" w:cs="Times New Roman"/>
          <w:sz w:val="20"/>
          <w:szCs w:val="20"/>
        </w:rPr>
      </w:pPr>
      <w:r w:rsidRPr="000E718E">
        <w:rPr>
          <w:rFonts w:ascii="Times New Roman" w:hAnsi="Times New Roman" w:cs="Times New Roman"/>
          <w:sz w:val="20"/>
          <w:szCs w:val="20"/>
        </w:rPr>
        <w:t xml:space="preserve">ART – Antiretroviral Therapy; </w:t>
      </w:r>
      <w:r w:rsidR="00B86730" w:rsidRPr="000E718E">
        <w:rPr>
          <w:rFonts w:ascii="Times New Roman" w:hAnsi="Times New Roman" w:cs="Times New Roman"/>
          <w:sz w:val="20"/>
          <w:szCs w:val="20"/>
        </w:rPr>
        <w:t>HARS - HIV and AIDS Reporting System</w:t>
      </w:r>
      <w:r w:rsidR="00153B24" w:rsidRPr="000E718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53B24" w:rsidRPr="000E718E">
        <w:rPr>
          <w:rFonts w:ascii="Times New Roman" w:hAnsi="Times New Roman" w:cs="Times New Roman"/>
          <w:sz w:val="20"/>
          <w:szCs w:val="20"/>
        </w:rPr>
        <w:t>HIVVL</w:t>
      </w:r>
      <w:proofErr w:type="spellEnd"/>
      <w:r w:rsidR="00153B24" w:rsidRPr="000E718E">
        <w:rPr>
          <w:rFonts w:ascii="Times New Roman" w:hAnsi="Times New Roman" w:cs="Times New Roman"/>
          <w:sz w:val="20"/>
          <w:szCs w:val="20"/>
        </w:rPr>
        <w:t xml:space="preserve"> – HIV viral load</w:t>
      </w:r>
    </w:p>
    <w:p w14:paraId="5ADE3A99" w14:textId="0BB5926D" w:rsidR="00BA427F" w:rsidRPr="000E718E" w:rsidRDefault="00BA427F" w:rsidP="00B86730">
      <w:pPr>
        <w:rPr>
          <w:rFonts w:ascii="Times New Roman" w:hAnsi="Times New Roman" w:cs="Times New Roman"/>
          <w:sz w:val="20"/>
          <w:szCs w:val="20"/>
        </w:rPr>
      </w:pPr>
    </w:p>
    <w:p w14:paraId="75855398" w14:textId="5844E83F" w:rsidR="00DB6FB5" w:rsidRPr="000E718E" w:rsidRDefault="00DB6FB5" w:rsidP="00B86730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E718E">
        <w:rPr>
          <w:rFonts w:ascii="Times New Roman" w:hAnsi="Times New Roman" w:cs="Times New Roman"/>
          <w:b/>
          <w:bCs/>
          <w:sz w:val="20"/>
          <w:szCs w:val="20"/>
          <w:u w:val="single"/>
        </w:rPr>
        <w:t>Websites Used</w:t>
      </w:r>
    </w:p>
    <w:p w14:paraId="245369A8" w14:textId="19BF4C49" w:rsidR="00B86730" w:rsidRPr="000E718E" w:rsidRDefault="00B86730" w:rsidP="00B86730">
      <w:pPr>
        <w:rPr>
          <w:rFonts w:ascii="Times New Roman" w:hAnsi="Times New Roman" w:cs="Times New Roman"/>
          <w:sz w:val="20"/>
          <w:szCs w:val="20"/>
        </w:rPr>
      </w:pPr>
      <w:r w:rsidRPr="000E718E">
        <w:rPr>
          <w:rFonts w:ascii="Times New Roman" w:hAnsi="Times New Roman" w:cs="Times New Roman"/>
          <w:sz w:val="20"/>
          <w:szCs w:val="20"/>
        </w:rPr>
        <w:t>Acetylcholine burden calculator - https://www.acbcalc.com/</w:t>
      </w:r>
      <w:r w:rsidRPr="000E718E">
        <w:rPr>
          <w:rFonts w:ascii="Times New Roman" w:hAnsi="Times New Roman" w:cs="Times New Roman"/>
          <w:sz w:val="20"/>
          <w:szCs w:val="20"/>
        </w:rPr>
        <w:tab/>
      </w:r>
    </w:p>
    <w:p w14:paraId="2F0913D2" w14:textId="598FAB73" w:rsidR="00B86730" w:rsidRPr="000E718E" w:rsidRDefault="00B86730" w:rsidP="00B86730">
      <w:pPr>
        <w:rPr>
          <w:rFonts w:ascii="Times New Roman" w:hAnsi="Times New Roman" w:cs="Times New Roman"/>
          <w:sz w:val="20"/>
          <w:szCs w:val="20"/>
        </w:rPr>
      </w:pPr>
      <w:r w:rsidRPr="000E718E">
        <w:rPr>
          <w:rFonts w:ascii="Times New Roman" w:hAnsi="Times New Roman" w:cs="Times New Roman"/>
          <w:sz w:val="20"/>
          <w:szCs w:val="20"/>
        </w:rPr>
        <w:t xml:space="preserve">Charlson Comorbidity Index - https://www.mdcalc.com/calc/3917/charlson-comorbidity-index-cci </w:t>
      </w:r>
      <w:r w:rsidRPr="000E718E">
        <w:rPr>
          <w:rFonts w:ascii="Times New Roman" w:hAnsi="Times New Roman" w:cs="Times New Roman"/>
          <w:sz w:val="20"/>
          <w:szCs w:val="20"/>
        </w:rPr>
        <w:tab/>
      </w:r>
    </w:p>
    <w:p w14:paraId="61F468CE" w14:textId="2307E3C4" w:rsidR="00B86730" w:rsidRPr="000E718E" w:rsidRDefault="00B86730" w:rsidP="00B86730">
      <w:pPr>
        <w:rPr>
          <w:rFonts w:ascii="Times New Roman" w:hAnsi="Times New Roman" w:cs="Times New Roman"/>
          <w:sz w:val="20"/>
          <w:szCs w:val="20"/>
        </w:rPr>
      </w:pPr>
      <w:r w:rsidRPr="000E718E">
        <w:rPr>
          <w:rFonts w:ascii="Times New Roman" w:hAnsi="Times New Roman" w:cs="Times New Roman"/>
          <w:sz w:val="20"/>
          <w:szCs w:val="20"/>
        </w:rPr>
        <w:t>Clinical Frailty Scale - https://www.acutefrailtynetwork.org.uk/uploads/files/1/CFS%20Quick%20Reference%20Guide%20FINAL.pdf</w:t>
      </w:r>
      <w:r w:rsidRPr="000E718E">
        <w:rPr>
          <w:rFonts w:ascii="Times New Roman" w:hAnsi="Times New Roman" w:cs="Times New Roman"/>
          <w:sz w:val="20"/>
          <w:szCs w:val="20"/>
        </w:rPr>
        <w:tab/>
      </w:r>
    </w:p>
    <w:p w14:paraId="3646D041" w14:textId="77777777" w:rsidR="00DB6FB5" w:rsidRPr="000E718E" w:rsidRDefault="00DB6FB5" w:rsidP="00B86730">
      <w:pPr>
        <w:rPr>
          <w:rFonts w:ascii="Times New Roman" w:hAnsi="Times New Roman" w:cs="Times New Roman"/>
          <w:sz w:val="20"/>
          <w:szCs w:val="20"/>
        </w:rPr>
      </w:pPr>
    </w:p>
    <w:p w14:paraId="5FDB4D5A" w14:textId="3A688F0E" w:rsidR="00DB6FB5" w:rsidRPr="000E718E" w:rsidRDefault="00DB6FB5" w:rsidP="00B86730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E718E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ervice Delivery Survey Questions </w:t>
      </w:r>
    </w:p>
    <w:p w14:paraId="1FD3F207" w14:textId="77777777" w:rsidR="00B86730" w:rsidRPr="000E718E" w:rsidRDefault="00B86730" w:rsidP="00B8673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3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8"/>
        <w:gridCol w:w="6694"/>
      </w:tblGrid>
      <w:tr w:rsidR="00B86730" w:rsidRPr="000E718E" w14:paraId="0E2DA51C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02CCF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1. Does your service have a standard operating procedure (SOP) on managing people living in care homes (Yes/N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3B32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Yes or No</w:t>
            </w:r>
          </w:p>
        </w:tc>
      </w:tr>
      <w:tr w:rsidR="00B86730" w:rsidRPr="000E718E" w14:paraId="3A8B978F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3DBE5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2. Does one clinician oversee all care home residents or is it divided between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7A6EC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I.e. if someone is in a care home do they transfer to a single person or do you share them amongst the team</w:t>
            </w:r>
          </w:p>
        </w:tc>
      </w:tr>
      <w:tr w:rsidR="00B86730" w:rsidRPr="000E718E" w14:paraId="0EF5E023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20B0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3. If divided do care home residents have a named responsible clinician in the service or is each review with an available clinic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E3A0D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Do they see the same person each time or does it vary</w:t>
            </w:r>
          </w:p>
        </w:tc>
      </w:tr>
      <w:tr w:rsidR="00B86730" w:rsidRPr="000E718E" w14:paraId="2CCDA8AC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46946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4. Are they a doctor (consultant, associate specialist, registrar) or are they a clinical nurse specialist, is it mix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74BA5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Background of the people they have seen over last few visits</w:t>
            </w:r>
          </w:p>
        </w:tc>
      </w:tr>
      <w:tr w:rsidR="00B86730" w:rsidRPr="000E718E" w14:paraId="602E878D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C9D02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5. Are the seen in clinic, in the care home or 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03D5B" w14:textId="77D06EE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Where were the last few </w:t>
            </w:r>
            <w:proofErr w:type="gramStart"/>
            <w:r w:rsidR="00767D01" w:rsidRPr="000E718E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  <w:proofErr w:type="gramEnd"/>
            <w:r w:rsidR="00767D01"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to face</w:t>
            </w: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reviews done home or community</w:t>
            </w:r>
          </w:p>
        </w:tc>
      </w:tr>
      <w:tr w:rsidR="00B86730" w:rsidRPr="000E718E" w14:paraId="758946F8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30E9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 Since the Covid-19 pandemic do you feel have you been conducting more virtual reviews of these patients as opposed to face to 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416BE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Subjective view, are you doing more virtual consultations </w:t>
            </w:r>
          </w:p>
        </w:tc>
      </w:tr>
      <w:tr w:rsidR="00B86730" w:rsidRPr="000E718E" w14:paraId="37DBDCE5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49108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7. Do clinic staff attend any care home or community multidisciplinary team meetings e.g. local frailty hub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C99FA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E.g. frailty hub, complex patient management group meetings, nursing home MDT etc</w:t>
            </w:r>
          </w:p>
        </w:tc>
      </w:tr>
      <w:tr w:rsidR="00B86730" w:rsidRPr="000E718E" w14:paraId="6D4F182D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60534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8. Does the service have an internal MDT meeting where patients with complexity are discussed (</w:t>
            </w:r>
            <w:proofErr w:type="gramStart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not-including</w:t>
            </w:r>
            <w:proofErr w:type="gramEnd"/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any ART/resistance MD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23E5B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I.e. a complex MDT, frailty MDT that exists on top of the standard resistance MDT</w:t>
            </w:r>
          </w:p>
        </w:tc>
      </w:tr>
      <w:tr w:rsidR="00B86730" w:rsidRPr="000E718E" w14:paraId="073CB36C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F5E80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9. Has the clinic done anything else aimed to improve care for these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91A8E" w14:textId="0C4BFB40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Any local strategies not covered above </w:t>
            </w:r>
            <w:r w:rsidR="009E6A2C" w:rsidRPr="000E718E">
              <w:rPr>
                <w:rFonts w:ascii="Times New Roman" w:hAnsi="Times New Roman" w:cs="Times New Roman"/>
                <w:sz w:val="20"/>
                <w:szCs w:val="20"/>
              </w:rPr>
              <w:t>focused</w:t>
            </w: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 xml:space="preserve"> on care home residents</w:t>
            </w:r>
          </w:p>
        </w:tc>
      </w:tr>
      <w:tr w:rsidR="00B86730" w:rsidRPr="000E718E" w14:paraId="4936DF17" w14:textId="77777777" w:rsidTr="00DB6FB5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BF733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18E">
              <w:rPr>
                <w:rFonts w:ascii="Times New Roman" w:hAnsi="Times New Roman" w:cs="Times New Roman"/>
                <w:sz w:val="20"/>
                <w:szCs w:val="20"/>
              </w:rPr>
              <w:t>10. Anything else relevant you feel you want to a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72583" w14:textId="77777777" w:rsidR="00B86730" w:rsidRPr="000E718E" w:rsidRDefault="00B86730" w:rsidP="00B86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BDBDDE" w14:textId="77777777" w:rsidR="00B86730" w:rsidRPr="000E718E" w:rsidRDefault="00B86730" w:rsidP="00B86730">
      <w:pPr>
        <w:rPr>
          <w:rFonts w:ascii="Times New Roman" w:hAnsi="Times New Roman" w:cs="Times New Roman"/>
          <w:sz w:val="20"/>
          <w:szCs w:val="20"/>
        </w:rPr>
      </w:pPr>
    </w:p>
    <w:sectPr w:rsidR="00B86730" w:rsidRPr="000E718E" w:rsidSect="00B867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30"/>
    <w:rsid w:val="000375EA"/>
    <w:rsid w:val="000E718E"/>
    <w:rsid w:val="00153B24"/>
    <w:rsid w:val="005140F1"/>
    <w:rsid w:val="00767D01"/>
    <w:rsid w:val="009E5519"/>
    <w:rsid w:val="009E6A2C"/>
    <w:rsid w:val="00A14CD7"/>
    <w:rsid w:val="00B86730"/>
    <w:rsid w:val="00BA427F"/>
    <w:rsid w:val="00DB6FB5"/>
    <w:rsid w:val="00DC483F"/>
    <w:rsid w:val="00DC6DB1"/>
    <w:rsid w:val="00F6755E"/>
    <w:rsid w:val="00F7603A"/>
    <w:rsid w:val="00F8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B02E"/>
  <w15:chartTrackingRefBased/>
  <w15:docId w15:val="{283FC424-01CB-404E-A9AC-B7BD5EFE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7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7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7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7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7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7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73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8673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67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3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5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5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4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3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9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0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0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6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8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9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 Jones</dc:creator>
  <cp:keywords/>
  <dc:description/>
  <cp:lastModifiedBy>Howell Jones</cp:lastModifiedBy>
  <cp:revision>12</cp:revision>
  <dcterms:created xsi:type="dcterms:W3CDTF">2025-06-17T22:09:00Z</dcterms:created>
  <dcterms:modified xsi:type="dcterms:W3CDTF">2025-06-17T23:01:00Z</dcterms:modified>
</cp:coreProperties>
</file>